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36D" w:rsidRDefault="0092036D" w:rsidP="00380761">
      <w:pPr>
        <w:autoSpaceDE w:val="0"/>
        <w:autoSpaceDN w:val="0"/>
        <w:adjustRightInd w:val="0"/>
        <w:spacing w:after="0" w:line="360" w:lineRule="auto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92036D" w:rsidRDefault="0092036D" w:rsidP="0092036D">
      <w:pPr>
        <w:spacing w:line="360" w:lineRule="auto"/>
        <w:jc w:val="center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006A39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Seasonal and sexual variation in mRNA expression of selected adipokine genes affecting fat deposition and metabolism of the Emu </w:t>
      </w:r>
      <w:r w:rsidRPr="00006A39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(</w:t>
      </w:r>
      <w:r w:rsidRPr="00006A39">
        <w:rPr>
          <w:rFonts w:ascii="Times New Roman" w:eastAsia="Malgun Gothic" w:hAnsi="Times New Roman" w:cs="Times New Roman"/>
          <w:b/>
          <w:bCs/>
          <w:i/>
          <w:sz w:val="24"/>
          <w:szCs w:val="24"/>
          <w:lang w:eastAsia="ko-KR"/>
        </w:rPr>
        <w:t>Dromaius novaehollandiae</w:t>
      </w:r>
      <w:r w:rsidRPr="00006A39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)</w:t>
      </w:r>
    </w:p>
    <w:p w:rsidR="0092036D" w:rsidRDefault="0092036D" w:rsidP="00380761">
      <w:pPr>
        <w:autoSpaceDE w:val="0"/>
        <w:autoSpaceDN w:val="0"/>
        <w:adjustRightInd w:val="0"/>
        <w:spacing w:after="0" w:line="360" w:lineRule="auto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55525B" w:rsidRDefault="0055525B" w:rsidP="0092036D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55525B" w:rsidRDefault="0055525B" w:rsidP="009B170E">
      <w:pPr>
        <w:autoSpaceDE w:val="0"/>
        <w:autoSpaceDN w:val="0"/>
        <w:adjustRightInd w:val="0"/>
        <w:spacing w:after="0" w:line="360" w:lineRule="auto"/>
        <w:ind w:left="2700" w:hanging="270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Supplemental Figure 2A. Regression </w:t>
      </w:r>
      <w:proofErr w:type="gramStart"/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of  (</w:t>
      </w:r>
      <w:proofErr w:type="gramEnd"/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1) % Palmitic Acid (C16:0) and (2) % Oleic Acid (C18:1n-9) on Sex.</w:t>
      </w:r>
    </w:p>
    <w:p w:rsidR="0055525B" w:rsidRPr="002A2484" w:rsidRDefault="002A2484" w:rsidP="002A248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                                                           (2)</w:t>
      </w:r>
    </w:p>
    <w:p w:rsidR="0055525B" w:rsidRDefault="009B170E" w:rsidP="0092036D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 w:rsidRPr="004837C2">
        <w:rPr>
          <w:rFonts w:ascii="Times New Roman" w:eastAsia="Malgun Gothic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8CD349" wp14:editId="7C9280CA">
                <wp:simplePos x="0" y="0"/>
                <wp:positionH relativeFrom="column">
                  <wp:posOffset>1491915</wp:posOffset>
                </wp:positionH>
                <wp:positionV relativeFrom="paragraph">
                  <wp:posOffset>261489</wp:posOffset>
                </wp:positionV>
                <wp:extent cx="665480" cy="268605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548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B170E" w:rsidRPr="003A7085" w:rsidRDefault="009B170E" w:rsidP="009B170E">
                            <w:r w:rsidRPr="003A7085">
                              <w:t>R</w:t>
                            </w:r>
                            <w:r w:rsidRPr="003A7085">
                              <w:rPr>
                                <w:vertAlign w:val="superscript"/>
                              </w:rPr>
                              <w:t>2</w:t>
                            </w:r>
                            <w:r w:rsidRPr="003A7085">
                              <w:t>= 0.</w:t>
                            </w:r>
                            <w:r>
                              <w:t>19</w:t>
                            </w:r>
                          </w:p>
                          <w:p w:rsidR="009B170E" w:rsidRDefault="009B170E" w:rsidP="009B170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738CD349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117.45pt;margin-top:20.6pt;width:52.4pt;height:21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" filled="f" stroked="f" strokeweight=".5pt">
                <v:path arrowok="t"/>
                <v:textbox>
                  <w:txbxContent>
                    <w:p w:rsidR="009B170E" w:rsidRPr="003A7085" w:rsidRDefault="009B170E" w:rsidP="009B170E">
                      <w:r w:rsidRPr="003A7085">
                        <w:t>R</w:t>
                      </w:r>
                      <w:r w:rsidRPr="003A7085">
                        <w:rPr>
                          <w:vertAlign w:val="superscript"/>
                        </w:rPr>
                        <w:t>2</w:t>
                      </w:r>
                      <w:r w:rsidRPr="003A7085">
                        <w:t>= 0.</w:t>
                      </w:r>
                      <w:r>
                        <w:t>1</w:t>
                      </w:r>
                      <w:r>
                        <w:t>9</w:t>
                      </w:r>
                    </w:p>
                    <w:p w:rsidR="009B170E" w:rsidRDefault="009B170E" w:rsidP="009B170E"/>
                  </w:txbxContent>
                </v:textbox>
              </v:shape>
            </w:pict>
          </mc:Fallback>
        </mc:AlternateContent>
      </w:r>
      <w:r w:rsidRPr="004837C2">
        <w:rPr>
          <w:rFonts w:ascii="Times New Roman" w:eastAsia="Malgun Gothic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8CD349" wp14:editId="7C9280CA">
                <wp:simplePos x="0" y="0"/>
                <wp:positionH relativeFrom="column">
                  <wp:posOffset>4038199</wp:posOffset>
                </wp:positionH>
                <wp:positionV relativeFrom="paragraph">
                  <wp:posOffset>306258</wp:posOffset>
                </wp:positionV>
                <wp:extent cx="665480" cy="268605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548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B170E" w:rsidRPr="003A7085" w:rsidRDefault="009B170E" w:rsidP="009B170E">
                            <w:r w:rsidRPr="003A7085">
                              <w:t>R</w:t>
                            </w:r>
                            <w:r w:rsidRPr="003A7085">
                              <w:rPr>
                                <w:vertAlign w:val="superscript"/>
                              </w:rPr>
                              <w:t>2</w:t>
                            </w:r>
                            <w:r w:rsidRPr="003A7085">
                              <w:t>= 0.</w:t>
                            </w:r>
                            <w:r>
                              <w:t>18</w:t>
                            </w:r>
                          </w:p>
                          <w:p w:rsidR="009B170E" w:rsidRDefault="009B170E" w:rsidP="009B170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38CD349" id="Text Box 6" o:spid="_x0000_s1027" type="#_x0000_t202" style="position:absolute;left:0;text-align:left;margin-left:317.95pt;margin-top:24.1pt;width:52.4pt;height:21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" filled="f" stroked="f" strokeweight=".5pt">
                <v:path arrowok="t"/>
                <v:textbox>
                  <w:txbxContent>
                    <w:p w:rsidR="009B170E" w:rsidRPr="003A7085" w:rsidRDefault="009B170E" w:rsidP="009B170E">
                      <w:r w:rsidRPr="003A7085">
                        <w:t>R</w:t>
                      </w:r>
                      <w:r w:rsidRPr="003A7085">
                        <w:rPr>
                          <w:vertAlign w:val="superscript"/>
                        </w:rPr>
                        <w:t>2</w:t>
                      </w:r>
                      <w:r w:rsidRPr="003A7085">
                        <w:t>= 0.</w:t>
                      </w:r>
                      <w:r>
                        <w:t>18</w:t>
                      </w:r>
                    </w:p>
                    <w:p w:rsidR="009B170E" w:rsidRDefault="009B170E" w:rsidP="009B170E"/>
                  </w:txbxContent>
                </v:textbox>
              </v:shape>
            </w:pict>
          </mc:Fallback>
        </mc:AlternateContent>
      </w:r>
      <w:r w:rsidR="0055525B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          </w:t>
      </w:r>
      <w:r w:rsidR="0055525B" w:rsidRPr="00532AAA">
        <w:rPr>
          <w:noProof/>
          <w:lang w:val="en-IN" w:eastAsia="en-IN"/>
        </w:rPr>
        <w:drawing>
          <wp:inline distT="0" distB="0" distL="0" distR="0" wp14:anchorId="509343B0" wp14:editId="3C98A322">
            <wp:extent cx="2447290" cy="18618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290" cy="186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525B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  </w:t>
      </w:r>
      <w:r w:rsidR="0055525B" w:rsidRPr="00532AAA">
        <w:rPr>
          <w:noProof/>
          <w:lang w:val="en-IN" w:eastAsia="en-IN"/>
        </w:rPr>
        <w:drawing>
          <wp:inline distT="0" distB="0" distL="0" distR="0" wp14:anchorId="4361BA9D" wp14:editId="1740F08E">
            <wp:extent cx="2447290" cy="1861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290" cy="186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1120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    </w:t>
      </w:r>
    </w:p>
    <w:tbl>
      <w:tblPr>
        <w:tblW w:w="0" w:type="auto"/>
        <w:tblInd w:w="848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70"/>
        <w:gridCol w:w="1170"/>
        <w:gridCol w:w="900"/>
        <w:gridCol w:w="630"/>
      </w:tblGrid>
      <w:tr w:rsidR="00DD1120" w:rsidRPr="00DD1120" w:rsidTr="00DD1120">
        <w:trPr>
          <w:tblHeader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Lev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Least </w:t>
            </w:r>
            <w:proofErr w:type="spellStart"/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Sq</w:t>
            </w:r>
            <w:proofErr w:type="spellEnd"/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Std</w:t>
            </w:r>
            <w:proofErr w:type="spellEnd"/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Err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Mean</w:t>
            </w:r>
          </w:p>
        </w:tc>
      </w:tr>
      <w:tr w:rsidR="00DD1120" w:rsidRPr="00DD1120" w:rsidTr="00DD1120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F</w:t>
            </w:r>
            <w:r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25.97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0.401642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25.9720</w:t>
            </w:r>
          </w:p>
        </w:tc>
      </w:tr>
      <w:tr w:rsidR="00DD1120" w:rsidRPr="00DD1120" w:rsidTr="00DD1120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M</w:t>
            </w:r>
            <w:r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24.784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0.33945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24.7843</w:t>
            </w:r>
          </w:p>
        </w:tc>
      </w:tr>
    </w:tbl>
    <w:tbl>
      <w:tblPr>
        <w:tblpPr w:leftFromText="180" w:rightFromText="180" w:vertAnchor="text" w:horzAnchor="page" w:tblpX="6346" w:tblpY="-832"/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70"/>
        <w:gridCol w:w="1170"/>
        <w:gridCol w:w="900"/>
        <w:gridCol w:w="630"/>
      </w:tblGrid>
      <w:tr w:rsidR="00DD1120" w:rsidRPr="00DD1120" w:rsidTr="00DD1120">
        <w:trPr>
          <w:tblHeader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Lev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Least </w:t>
            </w:r>
            <w:proofErr w:type="spellStart"/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Sq</w:t>
            </w:r>
            <w:proofErr w:type="spellEnd"/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Std</w:t>
            </w:r>
            <w:proofErr w:type="spellEnd"/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Err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Mean</w:t>
            </w:r>
          </w:p>
        </w:tc>
      </w:tr>
      <w:tr w:rsidR="00DD1120" w:rsidRPr="00DD1120" w:rsidTr="00DD1120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F</w:t>
            </w:r>
            <w:r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9B170E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51.893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9B170E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0.</w:t>
            </w:r>
            <w:r w:rsidR="009B170E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596532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9B170E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51.8930</w:t>
            </w:r>
          </w:p>
        </w:tc>
      </w:tr>
      <w:tr w:rsidR="00DD1120" w:rsidRPr="00DD1120" w:rsidTr="00DD1120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M</w:t>
            </w:r>
            <w:r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9B170E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53.615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DD1120" w:rsidP="009B170E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 w:rsidRPr="00DD1120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0.</w:t>
            </w:r>
            <w:r w:rsidR="009B170E"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504161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D1120" w:rsidRPr="00DD1120" w:rsidRDefault="009B170E" w:rsidP="00DD1120">
            <w:pPr>
              <w:autoSpaceDE w:val="0"/>
              <w:autoSpaceDN w:val="0"/>
              <w:adjustRightInd w:val="0"/>
              <w:spacing w:after="0" w:line="360" w:lineRule="auto"/>
              <w:ind w:left="2790" w:hanging="2790"/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sz w:val="16"/>
                <w:szCs w:val="16"/>
                <w:lang w:eastAsia="ko-KR"/>
              </w:rPr>
              <w:t>53.6150</w:t>
            </w:r>
          </w:p>
        </w:tc>
      </w:tr>
    </w:tbl>
    <w:p w:rsidR="00DD1120" w:rsidRDefault="00DD1120" w:rsidP="0092036D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                                                                          </w:t>
      </w:r>
    </w:p>
    <w:p w:rsidR="0055525B" w:rsidRDefault="0055525B" w:rsidP="0092036D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55525B" w:rsidRDefault="0055525B" w:rsidP="0092036D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92036D" w:rsidRDefault="0036175D" w:rsidP="009B170E">
      <w:pPr>
        <w:autoSpaceDE w:val="0"/>
        <w:autoSpaceDN w:val="0"/>
        <w:adjustRightInd w:val="0"/>
        <w:spacing w:after="0" w:line="360" w:lineRule="auto"/>
        <w:ind w:left="2610" w:hanging="2610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Supplementa</w:t>
      </w:r>
      <w:r w:rsidR="004348DB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l</w:t>
      </w: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</w:t>
      </w:r>
      <w:r w:rsidR="00380761" w:rsidRPr="004837C2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Figure </w:t>
      </w:r>
      <w:r w:rsid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2</w:t>
      </w:r>
      <w:r w:rsidR="009B170E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B</w:t>
      </w:r>
      <w:r w:rsidR="00380761" w:rsidRPr="004837C2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. </w:t>
      </w:r>
      <w:r w:rsidR="00380761"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Regression of </w:t>
      </w:r>
      <w:r w:rsidR="007E680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% </w:t>
      </w:r>
      <w:r w:rsidR="00380761"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Palmitic Acid </w:t>
      </w:r>
      <w:r w:rsidR="007E680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(C16:0) </w:t>
      </w:r>
      <w:r w:rsidR="00380761"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in November emu oil to November </w:t>
      </w:r>
      <w:r w:rsidR="00380761" w:rsidRPr="0050244A">
        <w:rPr>
          <w:rFonts w:ascii="Times New Roman" w:eastAsia="Malgun Gothic" w:hAnsi="Times New Roman" w:cs="Times New Roman"/>
          <w:b/>
          <w:i/>
          <w:sz w:val="24"/>
          <w:szCs w:val="24"/>
          <w:lang w:eastAsia="ko-KR"/>
        </w:rPr>
        <w:t xml:space="preserve">AdipoR1 </w:t>
      </w:r>
      <w:r w:rsidR="00380761"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expression level.</w:t>
      </w:r>
      <w:r w:rsidR="00380761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</w:p>
    <w:p w:rsidR="00380761" w:rsidRPr="004837C2" w:rsidRDefault="00380761" w:rsidP="009B170E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4837C2">
        <w:rPr>
          <w:rFonts w:ascii="Times New Roman" w:eastAsia="Malgun Gothic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E3A448" wp14:editId="2E225F2F">
                <wp:simplePos x="0" y="0"/>
                <wp:positionH relativeFrom="column">
                  <wp:posOffset>2773681</wp:posOffset>
                </wp:positionH>
                <wp:positionV relativeFrom="paragraph">
                  <wp:posOffset>295275</wp:posOffset>
                </wp:positionV>
                <wp:extent cx="665480" cy="268605"/>
                <wp:effectExtent l="0" t="0" r="0" b="0"/>
                <wp:wrapNone/>
                <wp:docPr id="5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548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80761" w:rsidRPr="003A7085" w:rsidRDefault="00380761" w:rsidP="00380761">
                            <w:r w:rsidRPr="003A7085">
                              <w:t>R</w:t>
                            </w:r>
                            <w:r w:rsidRPr="003A7085">
                              <w:rPr>
                                <w:vertAlign w:val="superscript"/>
                              </w:rPr>
                              <w:t>2</w:t>
                            </w:r>
                            <w:r w:rsidRPr="003A7085">
                              <w:t>= 0.</w:t>
                            </w:r>
                            <w:r>
                              <w:t>48</w:t>
                            </w:r>
                          </w:p>
                          <w:p w:rsidR="00380761" w:rsidRDefault="00380761" w:rsidP="0038076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6EE3A448" id="_x0000_t202" coordsize="21600,21600" o:spt="202" path="m,l,21600r21600,l21600,xe">
                <v:stroke joinstyle="miter"/>
                <v:path gradientshapeok="t" o:connecttype="rect"/>
              </v:shapetype>
              <v:shape id="Text Box 56" o:spid="_x0000_s1026" type="#_x0000_t202" style="position:absolute;margin-left:218.4pt;margin-top:23.25pt;width:52.4pt;height:2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" filled="f" stroked="f" strokeweight=".5pt">
                <v:path arrowok="t"/>
                <v:textbox>
                  <w:txbxContent>
                    <w:p w:rsidR="00380761" w:rsidRPr="003A7085" w:rsidRDefault="00380761" w:rsidP="00380761">
                      <w:r w:rsidRPr="003A7085">
                        <w:t>R</w:t>
                      </w:r>
                      <w:r w:rsidRPr="003A7085">
                        <w:rPr>
                          <w:vertAlign w:val="superscript"/>
                        </w:rPr>
                        <w:t>2</w:t>
                      </w:r>
                      <w:r w:rsidRPr="003A7085">
                        <w:t>= 0.</w:t>
                      </w:r>
                      <w:r>
                        <w:t>48</w:t>
                      </w:r>
                    </w:p>
                    <w:p w:rsidR="00380761" w:rsidRDefault="00380761" w:rsidP="00380761"/>
                  </w:txbxContent>
                </v:textbox>
              </v:shape>
            </w:pict>
          </mc:Fallback>
        </mc:AlternateConten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     </w:t>
      </w:r>
      <w:r w:rsidR="0092036D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                       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     </w:t>
      </w:r>
      <w:r w:rsidRPr="004837C2">
        <w:rPr>
          <w:rFonts w:ascii="Times New Roman" w:eastAsia="Malgun Gothic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7AA5FD1" wp14:editId="5E2ADBA5">
            <wp:extent cx="2445385" cy="20256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385" cy="202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6515" w:rsidRDefault="000C6515" w:rsidP="000C6515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18406B" w:rsidRDefault="0018406B" w:rsidP="000C6515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18406B" w:rsidRDefault="0018406B" w:rsidP="000C6515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0C6515" w:rsidRDefault="000C6515" w:rsidP="000C6515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Supplementa</w:t>
      </w:r>
      <w:r w:rsidR="00FB37C1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l</w:t>
      </w: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</w:t>
      </w:r>
      <w:r w:rsidRPr="004837C2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Figure </w:t>
      </w: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2</w:t>
      </w:r>
      <w:r w:rsidR="009B170E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C</w:t>
      </w:r>
      <w:r w:rsidRPr="004837C2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. </w:t>
      </w:r>
      <w:r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Regression of </w:t>
      </w:r>
      <w:r w:rsidR="0050244A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% </w:t>
      </w:r>
      <w:proofErr w:type="spellStart"/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Lenoleic</w:t>
      </w:r>
      <w:proofErr w:type="spellEnd"/>
      <w:r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Acid </w:t>
      </w:r>
      <w:r w:rsidR="0050244A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(C 8: 2n-6) </w:t>
      </w:r>
      <w:r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in November emu oil to November </w:t>
      </w:r>
      <w:r w:rsidRPr="0050244A">
        <w:rPr>
          <w:rFonts w:ascii="Times New Roman" w:eastAsia="Malgun Gothic" w:hAnsi="Times New Roman" w:cs="Times New Roman"/>
          <w:b/>
          <w:i/>
          <w:sz w:val="24"/>
          <w:szCs w:val="24"/>
          <w:lang w:eastAsia="ko-KR"/>
        </w:rPr>
        <w:t>AdipoR2</w:t>
      </w:r>
      <w:r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expression level.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</w:p>
    <w:p w:rsidR="00380761" w:rsidRPr="004837C2" w:rsidRDefault="00380761" w:rsidP="00380761">
      <w:pPr>
        <w:spacing w:after="200" w:line="276" w:lineRule="auto"/>
        <w:rPr>
          <w:rFonts w:ascii="Arial" w:eastAsia="Malgun Gothic" w:hAnsi="Arial" w:cs="Arial"/>
          <w:b/>
          <w:sz w:val="24"/>
          <w:szCs w:val="24"/>
          <w:lang w:eastAsia="ko-KR"/>
        </w:rPr>
      </w:pPr>
    </w:p>
    <w:p w:rsidR="00BA7B0D" w:rsidRDefault="004348DB" w:rsidP="000C6515">
      <w:pPr>
        <w:jc w:val="center"/>
      </w:pPr>
      <w:r w:rsidRPr="00FA02E8">
        <w:rPr>
          <w:noProof/>
          <w:lang w:val="en-IN" w:eastAsia="en-IN"/>
        </w:rPr>
        <w:drawing>
          <wp:inline distT="0" distB="0" distL="0" distR="0">
            <wp:extent cx="2607310" cy="20040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31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6515" w:rsidRPr="004837C2">
        <w:rPr>
          <w:rFonts w:ascii="Times New Roman" w:eastAsia="Malgun Gothic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625667" wp14:editId="4F99A0A8">
                <wp:simplePos x="0" y="0"/>
                <wp:positionH relativeFrom="column">
                  <wp:posOffset>3110710</wp:posOffset>
                </wp:positionH>
                <wp:positionV relativeFrom="paragraph">
                  <wp:posOffset>268605</wp:posOffset>
                </wp:positionV>
                <wp:extent cx="665480" cy="26860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548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C6515" w:rsidRPr="003A7085" w:rsidRDefault="000C6515" w:rsidP="000C6515">
                            <w:r w:rsidRPr="003A7085">
                              <w:t>R</w:t>
                            </w:r>
                            <w:r w:rsidRPr="003A7085">
                              <w:rPr>
                                <w:vertAlign w:val="superscript"/>
                              </w:rPr>
                              <w:t>2</w:t>
                            </w:r>
                            <w:r w:rsidRPr="003A7085">
                              <w:t>= 0.</w:t>
                            </w:r>
                            <w:r>
                              <w:t>54</w:t>
                            </w:r>
                          </w:p>
                          <w:p w:rsidR="000C6515" w:rsidRDefault="000C6515" w:rsidP="000C651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5862566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left:0;text-align:left;margin-left:244.95pt;margin-top:21.15pt;width:52.4pt;height:21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" filled="f" stroked="f" strokeweight=".5pt">
                <v:path arrowok="t"/>
                <v:textbox>
                  <w:txbxContent>
                    <w:p w:rsidR="000C6515" w:rsidRPr="003A7085" w:rsidRDefault="000C6515" w:rsidP="000C6515">
                      <w:r w:rsidRPr="003A7085">
                        <w:t>R</w:t>
                      </w:r>
                      <w:r w:rsidRPr="003A7085">
                        <w:rPr>
                          <w:vertAlign w:val="superscript"/>
                        </w:rPr>
                        <w:t>2</w:t>
                      </w:r>
                      <w:r w:rsidRPr="003A7085">
                        <w:t>= 0.</w:t>
                      </w:r>
                      <w:r>
                        <w:t>54</w:t>
                      </w:r>
                    </w:p>
                    <w:p w:rsidR="000C6515" w:rsidRDefault="000C6515" w:rsidP="000C6515"/>
                  </w:txbxContent>
                </v:textbox>
              </v:shape>
            </w:pict>
          </mc:Fallback>
        </mc:AlternateContent>
      </w:r>
    </w:p>
    <w:p w:rsidR="0018406B" w:rsidRDefault="0018406B" w:rsidP="0018406B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18406B" w:rsidRDefault="0018406B" w:rsidP="0018406B">
      <w:pPr>
        <w:autoSpaceDE w:val="0"/>
        <w:autoSpaceDN w:val="0"/>
        <w:adjustRightInd w:val="0"/>
        <w:spacing w:after="0" w:line="360" w:lineRule="auto"/>
        <w:ind w:left="2790" w:hanging="2790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Supplementa</w:t>
      </w:r>
      <w:r w:rsidR="00FB37C1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l</w:t>
      </w: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</w:t>
      </w:r>
      <w:r w:rsidRPr="004837C2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Figure </w:t>
      </w: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2</w:t>
      </w:r>
      <w:r w:rsidR="009B170E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D</w:t>
      </w:r>
      <w:r w:rsidRPr="004837C2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. </w:t>
      </w:r>
      <w:r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Regression of </w:t>
      </w:r>
      <w:r w:rsidR="0050244A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% </w:t>
      </w: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α</w:t>
      </w:r>
      <w:r w:rsidRPr="0018406B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-Linolenic </w:t>
      </w:r>
      <w:r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Acid </w:t>
      </w:r>
      <w:r w:rsidR="0050244A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(C18: 3n-3) </w:t>
      </w:r>
      <w:r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in November emu oil to November </w:t>
      </w:r>
      <w:r w:rsidRPr="0050244A">
        <w:rPr>
          <w:rFonts w:ascii="Times New Roman" w:eastAsia="Malgun Gothic" w:hAnsi="Times New Roman" w:cs="Times New Roman"/>
          <w:b/>
          <w:i/>
          <w:sz w:val="24"/>
          <w:szCs w:val="24"/>
          <w:lang w:eastAsia="ko-KR"/>
        </w:rPr>
        <w:t>AdipoR2</w:t>
      </w:r>
      <w:r w:rsidRPr="0092036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expression level.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</w:p>
    <w:p w:rsidR="0018406B" w:rsidRDefault="0018406B" w:rsidP="000C6515">
      <w:pPr>
        <w:jc w:val="center"/>
      </w:pPr>
      <w:r w:rsidRPr="004837C2">
        <w:rPr>
          <w:rFonts w:ascii="Times New Roman" w:eastAsia="Malgun Gothic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DD2DD0" wp14:editId="4E3381B1">
                <wp:simplePos x="0" y="0"/>
                <wp:positionH relativeFrom="column">
                  <wp:posOffset>3154462</wp:posOffset>
                </wp:positionH>
                <wp:positionV relativeFrom="paragraph">
                  <wp:posOffset>314373</wp:posOffset>
                </wp:positionV>
                <wp:extent cx="665480" cy="268605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548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8406B" w:rsidRPr="003A7085" w:rsidRDefault="0018406B" w:rsidP="0018406B">
                            <w:r w:rsidRPr="003A7085">
                              <w:t>R</w:t>
                            </w:r>
                            <w:r w:rsidRPr="003A7085">
                              <w:rPr>
                                <w:vertAlign w:val="superscript"/>
                              </w:rPr>
                              <w:t>2</w:t>
                            </w:r>
                            <w:r w:rsidRPr="003A7085">
                              <w:t>= 0.</w:t>
                            </w:r>
                            <w:r>
                              <w:t>52</w:t>
                            </w:r>
                          </w:p>
                          <w:p w:rsidR="0018406B" w:rsidRDefault="0018406B" w:rsidP="0018406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6DD2DD0" id="Text Box 4" o:spid="_x0000_s1028" type="#_x0000_t202" style="position:absolute;left:0;text-align:left;margin-left:248.4pt;margin-top:24.75pt;width:52.4pt;height:21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" filled="f" stroked="f" strokeweight=".5pt">
                <v:path arrowok="t"/>
                <v:textbox>
                  <w:txbxContent>
                    <w:p w:rsidR="0018406B" w:rsidRPr="003A7085" w:rsidRDefault="0018406B" w:rsidP="0018406B">
                      <w:r w:rsidRPr="003A7085">
                        <w:t>R</w:t>
                      </w:r>
                      <w:r w:rsidRPr="003A7085">
                        <w:rPr>
                          <w:vertAlign w:val="superscript"/>
                        </w:rPr>
                        <w:t>2</w:t>
                      </w:r>
                      <w:r w:rsidRPr="003A7085">
                        <w:t>= 0.</w:t>
                      </w:r>
                      <w:r>
                        <w:t>5</w:t>
                      </w:r>
                      <w:r>
                        <w:t>2</w:t>
                      </w:r>
                    </w:p>
                    <w:p w:rsidR="0018406B" w:rsidRDefault="0018406B" w:rsidP="0018406B"/>
                  </w:txbxContent>
                </v:textbox>
              </v:shape>
            </w:pict>
          </mc:Fallback>
        </mc:AlternateContent>
      </w:r>
      <w:r w:rsidRPr="008043BB">
        <w:rPr>
          <w:noProof/>
          <w:lang w:val="en-IN" w:eastAsia="en-IN"/>
        </w:rPr>
        <w:drawing>
          <wp:inline distT="0" distB="0" distL="0" distR="0">
            <wp:extent cx="2537460" cy="18592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460" cy="185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AAA" w:rsidRDefault="00532AAA" w:rsidP="000C6515">
      <w:pPr>
        <w:jc w:val="center"/>
      </w:pPr>
    </w:p>
    <w:p w:rsidR="00532AAA" w:rsidRDefault="00532AAA" w:rsidP="000C6515">
      <w:pPr>
        <w:jc w:val="center"/>
      </w:pPr>
    </w:p>
    <w:p w:rsidR="00532AAA" w:rsidRDefault="00532AAA" w:rsidP="0055525B"/>
    <w:p w:rsidR="00532AAA" w:rsidRDefault="00532AAA" w:rsidP="000C6515">
      <w:pPr>
        <w:jc w:val="center"/>
      </w:pPr>
      <w:bookmarkStart w:id="0" w:name="_GoBack"/>
      <w:bookmarkEnd w:id="0"/>
    </w:p>
    <w:p w:rsidR="00532AAA" w:rsidRDefault="00532AAA" w:rsidP="000C6515">
      <w:pPr>
        <w:jc w:val="center"/>
      </w:pPr>
    </w:p>
    <w:sectPr w:rsidR="00532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705D0"/>
    <w:multiLevelType w:val="hybridMultilevel"/>
    <w:tmpl w:val="05107724"/>
    <w:lvl w:ilvl="0" w:tplc="2E2A5AC8">
      <w:start w:val="1"/>
      <w:numFmt w:val="decimal"/>
      <w:lvlText w:val="(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761"/>
    <w:rsid w:val="0005787F"/>
    <w:rsid w:val="000C6515"/>
    <w:rsid w:val="0018406B"/>
    <w:rsid w:val="002A2484"/>
    <w:rsid w:val="0036175D"/>
    <w:rsid w:val="00380761"/>
    <w:rsid w:val="004348DB"/>
    <w:rsid w:val="0050244A"/>
    <w:rsid w:val="00532AAA"/>
    <w:rsid w:val="0055525B"/>
    <w:rsid w:val="005974CC"/>
    <w:rsid w:val="005F56EC"/>
    <w:rsid w:val="007E680D"/>
    <w:rsid w:val="00872BB8"/>
    <w:rsid w:val="0092036D"/>
    <w:rsid w:val="009B170E"/>
    <w:rsid w:val="00A06F1F"/>
    <w:rsid w:val="00A14578"/>
    <w:rsid w:val="00BA7B0D"/>
    <w:rsid w:val="00DD1120"/>
    <w:rsid w:val="00DD4258"/>
    <w:rsid w:val="00E76F4B"/>
    <w:rsid w:val="00F73AEC"/>
    <w:rsid w:val="00FB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3F9E8E-2778-4B13-AC2D-AE1D7CD4C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4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heng</dc:creator>
  <cp:keywords/>
  <dc:description/>
  <cp:lastModifiedBy>Shiny Priyadharshini G.</cp:lastModifiedBy>
  <cp:revision>8</cp:revision>
  <dcterms:created xsi:type="dcterms:W3CDTF">2021-10-11T17:44:00Z</dcterms:created>
  <dcterms:modified xsi:type="dcterms:W3CDTF">2022-04-06T09:20:00Z</dcterms:modified>
</cp:coreProperties>
</file>